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D9A2D" w14:textId="5D52B588" w:rsidR="00605BC5" w:rsidRPr="00993750" w:rsidRDefault="00605BC5" w:rsidP="00993750">
      <w:pPr>
        <w:rPr>
          <w:rFonts w:ascii="Times New Roman" w:hAnsi="Times New Roman" w:cs="Times New Roman"/>
          <w:sz w:val="20"/>
          <w:szCs w:val="20"/>
        </w:rPr>
      </w:pPr>
      <w:r w:rsidRPr="00993750">
        <w:rPr>
          <w:rFonts w:ascii="Times New Roman" w:hAnsi="Times New Roman" w:cs="Times New Roman"/>
          <w:sz w:val="20"/>
          <w:szCs w:val="20"/>
        </w:rPr>
        <w:t>Table S</w:t>
      </w:r>
      <w:r w:rsidR="003D14BC">
        <w:rPr>
          <w:rFonts w:ascii="Times New Roman" w:hAnsi="Times New Roman" w:cs="Times New Roman"/>
          <w:sz w:val="20"/>
          <w:szCs w:val="20"/>
        </w:rPr>
        <w:t>3</w:t>
      </w:r>
      <w:r w:rsidRPr="00993750">
        <w:rPr>
          <w:rFonts w:ascii="Times New Roman" w:hAnsi="Times New Roman" w:cs="Times New Roman"/>
          <w:sz w:val="20"/>
          <w:szCs w:val="20"/>
        </w:rPr>
        <w:t xml:space="preserve"> Correlation between gene signature and clinicopathological facto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80"/>
        <w:gridCol w:w="1659"/>
        <w:gridCol w:w="1659"/>
        <w:gridCol w:w="1660"/>
      </w:tblGrid>
      <w:tr w:rsidR="00641527" w:rsidRPr="00993750" w14:paraId="351A314A" w14:textId="77777777" w:rsidTr="001430E6"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</w:tcPr>
          <w:p w14:paraId="31BF5B17" w14:textId="6B1F4F95" w:rsidR="00641527" w:rsidRPr="00993750" w:rsidRDefault="00641527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bottom w:val="nil"/>
            </w:tcBorders>
          </w:tcPr>
          <w:p w14:paraId="1516519B" w14:textId="69ACBEF9" w:rsidR="00641527" w:rsidRPr="00993750" w:rsidRDefault="00641527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CF1F20" w14:textId="44A3254A" w:rsidR="00641527" w:rsidRPr="00993750" w:rsidRDefault="00641527" w:rsidP="001430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GRGs-related gene signature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12E9F9A0" w14:textId="22A86865" w:rsidR="00641527" w:rsidRPr="00993750" w:rsidRDefault="00641527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41527" w:rsidRPr="00993750" w14:paraId="0562A790" w14:textId="77777777" w:rsidTr="001430E6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48E1A645" w14:textId="77777777" w:rsidR="00641527" w:rsidRPr="00993750" w:rsidRDefault="00641527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bottom w:val="single" w:sz="4" w:space="0" w:color="auto"/>
            </w:tcBorders>
          </w:tcPr>
          <w:p w14:paraId="13B47C5C" w14:textId="77777777" w:rsidR="00641527" w:rsidRPr="00993750" w:rsidRDefault="00641527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E13A05B" w14:textId="36C7E6A3" w:rsidR="00641527" w:rsidRPr="00993750" w:rsidRDefault="00641527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Low risk (%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1FB68C0" w14:textId="1338A410" w:rsidR="00641527" w:rsidRPr="00993750" w:rsidRDefault="00641527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High risk (%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44EE4F3D" w14:textId="77777777" w:rsidR="00641527" w:rsidRPr="00993750" w:rsidRDefault="00641527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1527" w:rsidRPr="00993750" w14:paraId="430FBDC9" w14:textId="77777777" w:rsidTr="001430E6">
        <w:tc>
          <w:tcPr>
            <w:tcW w:w="1838" w:type="dxa"/>
            <w:tcBorders>
              <w:top w:val="single" w:sz="4" w:space="0" w:color="auto"/>
            </w:tcBorders>
          </w:tcPr>
          <w:p w14:paraId="34C2EEF8" w14:textId="3DDF8A05" w:rsidR="00641527" w:rsidRPr="00993750" w:rsidRDefault="00641527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355667A7" w14:textId="3918618A" w:rsidR="00641527" w:rsidRPr="00993750" w:rsidRDefault="00641527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ED3370D" w14:textId="77777777" w:rsidR="00641527" w:rsidRPr="00993750" w:rsidRDefault="00641527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7F3CF35" w14:textId="77777777" w:rsidR="00641527" w:rsidRPr="00993750" w:rsidRDefault="00641527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F60E3CA" w14:textId="5201288E" w:rsidR="00641527" w:rsidRPr="00993750" w:rsidRDefault="0068610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494EBC" w:rsidRPr="00993750" w14:paraId="7D369845" w14:textId="77777777" w:rsidTr="001430E6">
        <w:tc>
          <w:tcPr>
            <w:tcW w:w="1838" w:type="dxa"/>
          </w:tcPr>
          <w:p w14:paraId="4DF0962B" w14:textId="55746847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≤65</w:t>
            </w:r>
          </w:p>
        </w:tc>
        <w:tc>
          <w:tcPr>
            <w:tcW w:w="1480" w:type="dxa"/>
          </w:tcPr>
          <w:p w14:paraId="21BDDAC5" w14:textId="70968B69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 w:rsidR="0068610C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67.4)</w:t>
            </w:r>
          </w:p>
        </w:tc>
        <w:tc>
          <w:tcPr>
            <w:tcW w:w="1659" w:type="dxa"/>
          </w:tcPr>
          <w:p w14:paraId="0B7E87AB" w14:textId="418A6832" w:rsidR="00494EBC" w:rsidRPr="00993750" w:rsidRDefault="0068610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91 (66.42)</w:t>
            </w:r>
          </w:p>
        </w:tc>
        <w:tc>
          <w:tcPr>
            <w:tcW w:w="1659" w:type="dxa"/>
          </w:tcPr>
          <w:p w14:paraId="10276545" w14:textId="1AE725B4" w:rsidR="00494EBC" w:rsidRPr="00993750" w:rsidRDefault="0068610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93 (</w:t>
            </w:r>
            <w:r w:rsidR="004D08FF" w:rsidRPr="00993750">
              <w:rPr>
                <w:rFonts w:ascii="Times New Roman" w:hAnsi="Times New Roman" w:cs="Times New Roman"/>
                <w:sz w:val="20"/>
                <w:szCs w:val="20"/>
              </w:rPr>
              <w:t>68.38)</w:t>
            </w:r>
          </w:p>
        </w:tc>
        <w:tc>
          <w:tcPr>
            <w:tcW w:w="1660" w:type="dxa"/>
          </w:tcPr>
          <w:p w14:paraId="5264B9BE" w14:textId="77777777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4EBC" w:rsidRPr="00993750" w14:paraId="37BC1606" w14:textId="77777777" w:rsidTr="001430E6">
        <w:tc>
          <w:tcPr>
            <w:tcW w:w="1838" w:type="dxa"/>
          </w:tcPr>
          <w:p w14:paraId="327C7EA3" w14:textId="318DCB6A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&gt;65</w:t>
            </w:r>
          </w:p>
        </w:tc>
        <w:tc>
          <w:tcPr>
            <w:tcW w:w="1480" w:type="dxa"/>
          </w:tcPr>
          <w:p w14:paraId="6D12F885" w14:textId="5CF8E4E5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68610C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32.6)</w:t>
            </w:r>
          </w:p>
        </w:tc>
        <w:tc>
          <w:tcPr>
            <w:tcW w:w="1659" w:type="dxa"/>
          </w:tcPr>
          <w:p w14:paraId="0BD50732" w14:textId="67A96501" w:rsidR="00494EBC" w:rsidRPr="00993750" w:rsidRDefault="0068610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46 (33.58)</w:t>
            </w:r>
          </w:p>
        </w:tc>
        <w:tc>
          <w:tcPr>
            <w:tcW w:w="1659" w:type="dxa"/>
          </w:tcPr>
          <w:p w14:paraId="0681CCD4" w14:textId="272A9112" w:rsidR="00494EBC" w:rsidRPr="00993750" w:rsidRDefault="0068610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43 (31.62)</w:t>
            </w:r>
          </w:p>
        </w:tc>
        <w:tc>
          <w:tcPr>
            <w:tcW w:w="1660" w:type="dxa"/>
          </w:tcPr>
          <w:p w14:paraId="3C9B9551" w14:textId="77777777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4EBC" w:rsidRPr="00993750" w14:paraId="53226579" w14:textId="77777777" w:rsidTr="001430E6">
        <w:tc>
          <w:tcPr>
            <w:tcW w:w="1838" w:type="dxa"/>
          </w:tcPr>
          <w:p w14:paraId="6410FF79" w14:textId="3BEFB2D2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9937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0" w:type="dxa"/>
          </w:tcPr>
          <w:p w14:paraId="7B25C23C" w14:textId="77777777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72997AFE" w14:textId="77777777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05106494" w14:textId="77777777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60EF3072" w14:textId="7E11890B" w:rsidR="00494EBC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</w:tr>
      <w:tr w:rsidR="00494EBC" w:rsidRPr="00993750" w14:paraId="2EB49F86" w14:textId="77777777" w:rsidTr="001430E6">
        <w:tc>
          <w:tcPr>
            <w:tcW w:w="1838" w:type="dxa"/>
          </w:tcPr>
          <w:p w14:paraId="26807930" w14:textId="75ABF096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≤24</w:t>
            </w:r>
          </w:p>
        </w:tc>
        <w:tc>
          <w:tcPr>
            <w:tcW w:w="1480" w:type="dxa"/>
          </w:tcPr>
          <w:p w14:paraId="29B5FBC8" w14:textId="0F8CBF0B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="004D08FF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47.25)</w:t>
            </w:r>
          </w:p>
        </w:tc>
        <w:tc>
          <w:tcPr>
            <w:tcW w:w="1659" w:type="dxa"/>
          </w:tcPr>
          <w:p w14:paraId="4588FD39" w14:textId="50F14260" w:rsidR="00494EBC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62 (45.26)</w:t>
            </w:r>
          </w:p>
        </w:tc>
        <w:tc>
          <w:tcPr>
            <w:tcW w:w="1659" w:type="dxa"/>
          </w:tcPr>
          <w:p w14:paraId="33675E2E" w14:textId="1D3B3758" w:rsidR="00494EBC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67 (49.26)</w:t>
            </w:r>
          </w:p>
        </w:tc>
        <w:tc>
          <w:tcPr>
            <w:tcW w:w="1660" w:type="dxa"/>
          </w:tcPr>
          <w:p w14:paraId="1F94E8D3" w14:textId="77777777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4EBC" w:rsidRPr="00993750" w14:paraId="213470B0" w14:textId="77777777" w:rsidTr="001430E6">
        <w:tc>
          <w:tcPr>
            <w:tcW w:w="1838" w:type="dxa"/>
          </w:tcPr>
          <w:p w14:paraId="68183227" w14:textId="6039A393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&gt;24</w:t>
            </w:r>
          </w:p>
        </w:tc>
        <w:tc>
          <w:tcPr>
            <w:tcW w:w="1480" w:type="dxa"/>
          </w:tcPr>
          <w:p w14:paraId="0348F124" w14:textId="32DB657C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  <w:r w:rsidR="004D08FF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52.75)</w:t>
            </w:r>
          </w:p>
        </w:tc>
        <w:tc>
          <w:tcPr>
            <w:tcW w:w="1659" w:type="dxa"/>
          </w:tcPr>
          <w:p w14:paraId="2057A5EE" w14:textId="68056EFC" w:rsidR="00494EBC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75 (54.74)</w:t>
            </w:r>
          </w:p>
        </w:tc>
        <w:tc>
          <w:tcPr>
            <w:tcW w:w="1659" w:type="dxa"/>
          </w:tcPr>
          <w:p w14:paraId="5D85699D" w14:textId="158F16E1" w:rsidR="00494EBC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69 (50.74)</w:t>
            </w:r>
          </w:p>
        </w:tc>
        <w:tc>
          <w:tcPr>
            <w:tcW w:w="1660" w:type="dxa"/>
          </w:tcPr>
          <w:p w14:paraId="623187D2" w14:textId="77777777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4EBC" w:rsidRPr="00993750" w14:paraId="7DEBE801" w14:textId="77777777" w:rsidTr="001430E6">
        <w:tc>
          <w:tcPr>
            <w:tcW w:w="1838" w:type="dxa"/>
          </w:tcPr>
          <w:p w14:paraId="45A5B69A" w14:textId="6E5C6B25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1480" w:type="dxa"/>
          </w:tcPr>
          <w:p w14:paraId="015B044C" w14:textId="77777777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1BC07CA0" w14:textId="77777777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4279D5A0" w14:textId="77777777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570535C0" w14:textId="486207B8" w:rsidR="00494EBC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494EBC" w:rsidRPr="00993750" w14:paraId="43E2E9F0" w14:textId="77777777" w:rsidTr="001430E6">
        <w:tc>
          <w:tcPr>
            <w:tcW w:w="1838" w:type="dxa"/>
          </w:tcPr>
          <w:p w14:paraId="5E3065B9" w14:textId="19315E18" w:rsidR="00494EBC" w:rsidRPr="00993750" w:rsidRDefault="00494EBC" w:rsidP="009937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480" w:type="dxa"/>
          </w:tcPr>
          <w:p w14:paraId="01BB51B0" w14:textId="057EC946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4D08FF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30.04)</w:t>
            </w:r>
          </w:p>
        </w:tc>
        <w:tc>
          <w:tcPr>
            <w:tcW w:w="1659" w:type="dxa"/>
          </w:tcPr>
          <w:p w14:paraId="0A397A7F" w14:textId="5EE9E842" w:rsidR="00494EBC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40 (29.20)</w:t>
            </w:r>
          </w:p>
        </w:tc>
        <w:tc>
          <w:tcPr>
            <w:tcW w:w="1659" w:type="dxa"/>
          </w:tcPr>
          <w:p w14:paraId="5A1D1E66" w14:textId="7528629A" w:rsidR="00494EBC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42 (30.88)</w:t>
            </w:r>
          </w:p>
        </w:tc>
        <w:tc>
          <w:tcPr>
            <w:tcW w:w="1660" w:type="dxa"/>
          </w:tcPr>
          <w:p w14:paraId="2A240BBC" w14:textId="77777777" w:rsidR="00494EBC" w:rsidRPr="00993750" w:rsidRDefault="00494EBC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50862113" w14:textId="77777777" w:rsidTr="001430E6">
        <w:tc>
          <w:tcPr>
            <w:tcW w:w="1838" w:type="dxa"/>
          </w:tcPr>
          <w:p w14:paraId="73357054" w14:textId="23307C8A" w:rsidR="004D08FF" w:rsidRPr="00993750" w:rsidRDefault="004D08FF" w:rsidP="009937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480" w:type="dxa"/>
          </w:tcPr>
          <w:p w14:paraId="6423460B" w14:textId="15EAF9B6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91 (69.96)</w:t>
            </w:r>
          </w:p>
        </w:tc>
        <w:tc>
          <w:tcPr>
            <w:tcW w:w="1659" w:type="dxa"/>
          </w:tcPr>
          <w:p w14:paraId="3842F3D5" w14:textId="45ADA72C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97 (70.80)</w:t>
            </w:r>
          </w:p>
        </w:tc>
        <w:tc>
          <w:tcPr>
            <w:tcW w:w="1659" w:type="dxa"/>
          </w:tcPr>
          <w:p w14:paraId="7B90F211" w14:textId="375CE241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94 (69.12)</w:t>
            </w:r>
          </w:p>
        </w:tc>
        <w:tc>
          <w:tcPr>
            <w:tcW w:w="1660" w:type="dxa"/>
          </w:tcPr>
          <w:p w14:paraId="02A35F28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4BBD6EB8" w14:textId="77777777" w:rsidTr="001430E6">
        <w:tc>
          <w:tcPr>
            <w:tcW w:w="1838" w:type="dxa"/>
          </w:tcPr>
          <w:p w14:paraId="30015A45" w14:textId="3DF6D248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480" w:type="dxa"/>
          </w:tcPr>
          <w:p w14:paraId="3EF0C562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35D122E9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3335041C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13EB7A3F" w14:textId="464BD88C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4D08FF" w:rsidRPr="00993750" w14:paraId="2CC7DAF8" w14:textId="77777777" w:rsidTr="001430E6">
        <w:tc>
          <w:tcPr>
            <w:tcW w:w="1838" w:type="dxa"/>
          </w:tcPr>
          <w:p w14:paraId="3BBD63C1" w14:textId="4EF27786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White </w:t>
            </w:r>
          </w:p>
        </w:tc>
        <w:tc>
          <w:tcPr>
            <w:tcW w:w="1480" w:type="dxa"/>
          </w:tcPr>
          <w:p w14:paraId="6BA8BFA6" w14:textId="67C2E123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23 (45.05)</w:t>
            </w:r>
          </w:p>
        </w:tc>
        <w:tc>
          <w:tcPr>
            <w:tcW w:w="1659" w:type="dxa"/>
          </w:tcPr>
          <w:p w14:paraId="43CD29A8" w14:textId="71CA4590" w:rsidR="004D08FF" w:rsidRPr="00993750" w:rsidRDefault="007972F3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70 (51.09)</w:t>
            </w:r>
          </w:p>
        </w:tc>
        <w:tc>
          <w:tcPr>
            <w:tcW w:w="1659" w:type="dxa"/>
          </w:tcPr>
          <w:p w14:paraId="30C3F0AB" w14:textId="11A63B36" w:rsidR="004D08FF" w:rsidRPr="00993750" w:rsidRDefault="007972F3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53 (38.97)</w:t>
            </w:r>
          </w:p>
        </w:tc>
        <w:tc>
          <w:tcPr>
            <w:tcW w:w="1660" w:type="dxa"/>
          </w:tcPr>
          <w:p w14:paraId="67F49368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7FB6DF95" w14:textId="77777777" w:rsidTr="001430E6">
        <w:tc>
          <w:tcPr>
            <w:tcW w:w="1838" w:type="dxa"/>
          </w:tcPr>
          <w:p w14:paraId="118E7772" w14:textId="79ED10F9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1480" w:type="dxa"/>
          </w:tcPr>
          <w:p w14:paraId="218919C5" w14:textId="222607E8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50 (54.95)</w:t>
            </w:r>
          </w:p>
        </w:tc>
        <w:tc>
          <w:tcPr>
            <w:tcW w:w="1659" w:type="dxa"/>
          </w:tcPr>
          <w:p w14:paraId="23AE6DBD" w14:textId="5E4E97AB" w:rsidR="004D08FF" w:rsidRPr="00993750" w:rsidRDefault="007972F3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67 (48.91)</w:t>
            </w:r>
          </w:p>
        </w:tc>
        <w:tc>
          <w:tcPr>
            <w:tcW w:w="1659" w:type="dxa"/>
          </w:tcPr>
          <w:p w14:paraId="75B4B6F6" w14:textId="337AC71D" w:rsidR="004D08FF" w:rsidRPr="00993750" w:rsidRDefault="007972F3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83 (61.03)</w:t>
            </w:r>
          </w:p>
        </w:tc>
        <w:tc>
          <w:tcPr>
            <w:tcW w:w="1660" w:type="dxa"/>
          </w:tcPr>
          <w:p w14:paraId="30DBEA43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36D29C37" w14:textId="77777777" w:rsidTr="001430E6">
        <w:tc>
          <w:tcPr>
            <w:tcW w:w="1838" w:type="dxa"/>
          </w:tcPr>
          <w:p w14:paraId="29470890" w14:textId="5CE8A443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Vascular invasion</w:t>
            </w:r>
          </w:p>
        </w:tc>
        <w:tc>
          <w:tcPr>
            <w:tcW w:w="1480" w:type="dxa"/>
          </w:tcPr>
          <w:p w14:paraId="2520570E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64B87D4A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14AB6B7C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0F47213B" w14:textId="6B6FFE57" w:rsidR="004D08FF" w:rsidRPr="00993750" w:rsidRDefault="007972F3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4D08FF" w:rsidRPr="00993750" w14:paraId="531EB4EE" w14:textId="77777777" w:rsidTr="001430E6">
        <w:tc>
          <w:tcPr>
            <w:tcW w:w="1838" w:type="dxa"/>
          </w:tcPr>
          <w:p w14:paraId="161A71C0" w14:textId="048BE840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None</w:t>
            </w:r>
          </w:p>
        </w:tc>
        <w:tc>
          <w:tcPr>
            <w:tcW w:w="1480" w:type="dxa"/>
          </w:tcPr>
          <w:p w14:paraId="0F8A98E3" w14:textId="692957C4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="007972F3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55.68)</w:t>
            </w:r>
          </w:p>
        </w:tc>
        <w:tc>
          <w:tcPr>
            <w:tcW w:w="1659" w:type="dxa"/>
          </w:tcPr>
          <w:p w14:paraId="5317F08A" w14:textId="15EECD6B" w:rsidR="004D08FF" w:rsidRPr="00993750" w:rsidRDefault="007972F3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87 (63.50)</w:t>
            </w:r>
          </w:p>
        </w:tc>
        <w:tc>
          <w:tcPr>
            <w:tcW w:w="1659" w:type="dxa"/>
          </w:tcPr>
          <w:p w14:paraId="5873C130" w14:textId="560B3977" w:rsidR="004D08FF" w:rsidRPr="00993750" w:rsidRDefault="007972F3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65 (47.79)</w:t>
            </w:r>
          </w:p>
        </w:tc>
        <w:tc>
          <w:tcPr>
            <w:tcW w:w="1660" w:type="dxa"/>
          </w:tcPr>
          <w:p w14:paraId="6BC72D38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634BC3A7" w14:textId="77777777" w:rsidTr="001430E6">
        <w:tc>
          <w:tcPr>
            <w:tcW w:w="1838" w:type="dxa"/>
          </w:tcPr>
          <w:p w14:paraId="1FAE74E3" w14:textId="6598459E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1480" w:type="dxa"/>
          </w:tcPr>
          <w:p w14:paraId="02C6DD25" w14:textId="0AABE485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7972F3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28.57)</w:t>
            </w:r>
          </w:p>
        </w:tc>
        <w:tc>
          <w:tcPr>
            <w:tcW w:w="1659" w:type="dxa"/>
          </w:tcPr>
          <w:p w14:paraId="221E7C28" w14:textId="436CCE05" w:rsidR="004D08FF" w:rsidRPr="00993750" w:rsidRDefault="007972F3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35 (25.55)</w:t>
            </w:r>
          </w:p>
        </w:tc>
        <w:tc>
          <w:tcPr>
            <w:tcW w:w="1659" w:type="dxa"/>
          </w:tcPr>
          <w:p w14:paraId="068DC85A" w14:textId="56B96AF2" w:rsidR="004D08FF" w:rsidRPr="00993750" w:rsidRDefault="007972F3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43 (31.62)</w:t>
            </w:r>
          </w:p>
        </w:tc>
        <w:tc>
          <w:tcPr>
            <w:tcW w:w="1660" w:type="dxa"/>
          </w:tcPr>
          <w:p w14:paraId="084BE98F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41CEB44F" w14:textId="77777777" w:rsidTr="001430E6">
        <w:tc>
          <w:tcPr>
            <w:tcW w:w="1838" w:type="dxa"/>
          </w:tcPr>
          <w:p w14:paraId="033EF93C" w14:textId="61A4AEA6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Unknown</w:t>
            </w:r>
          </w:p>
        </w:tc>
        <w:tc>
          <w:tcPr>
            <w:tcW w:w="1480" w:type="dxa"/>
          </w:tcPr>
          <w:p w14:paraId="21EC1F9B" w14:textId="1070E9AE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7972F3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15.75)</w:t>
            </w:r>
          </w:p>
        </w:tc>
        <w:tc>
          <w:tcPr>
            <w:tcW w:w="1659" w:type="dxa"/>
          </w:tcPr>
          <w:p w14:paraId="7A85489C" w14:textId="00F401F1" w:rsidR="004D08FF" w:rsidRPr="00993750" w:rsidRDefault="007972F3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5 (10.95)</w:t>
            </w:r>
          </w:p>
        </w:tc>
        <w:tc>
          <w:tcPr>
            <w:tcW w:w="1659" w:type="dxa"/>
          </w:tcPr>
          <w:p w14:paraId="663F8E91" w14:textId="2D728169" w:rsidR="004D08FF" w:rsidRPr="00993750" w:rsidRDefault="007972F3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28 (20.59)</w:t>
            </w:r>
          </w:p>
        </w:tc>
        <w:tc>
          <w:tcPr>
            <w:tcW w:w="1660" w:type="dxa"/>
          </w:tcPr>
          <w:p w14:paraId="2F4D414B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7E940514" w14:textId="77777777" w:rsidTr="001430E6">
        <w:tc>
          <w:tcPr>
            <w:tcW w:w="1838" w:type="dxa"/>
          </w:tcPr>
          <w:p w14:paraId="6FB2044C" w14:textId="553C33D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T stage</w:t>
            </w:r>
          </w:p>
        </w:tc>
        <w:tc>
          <w:tcPr>
            <w:tcW w:w="1480" w:type="dxa"/>
          </w:tcPr>
          <w:p w14:paraId="1B5BC9E1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2B5C705E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144F7F66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8D716D7" w14:textId="1A67C046" w:rsidR="004D08FF" w:rsidRPr="00993750" w:rsidRDefault="00210C58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4D08FF" w:rsidRPr="00993750" w14:paraId="01FABE90" w14:textId="77777777" w:rsidTr="001430E6">
        <w:tc>
          <w:tcPr>
            <w:tcW w:w="1838" w:type="dxa"/>
          </w:tcPr>
          <w:p w14:paraId="45D737DA" w14:textId="4C90799D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T1-T2</w:t>
            </w:r>
          </w:p>
        </w:tc>
        <w:tc>
          <w:tcPr>
            <w:tcW w:w="1480" w:type="dxa"/>
          </w:tcPr>
          <w:p w14:paraId="6C867B50" w14:textId="114F8F0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A56D1" w:rsidRPr="009937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10C58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56D1" w:rsidRPr="00993750">
              <w:rPr>
                <w:rFonts w:ascii="Times New Roman" w:hAnsi="Times New Roman" w:cs="Times New Roman"/>
                <w:sz w:val="20"/>
                <w:szCs w:val="20"/>
              </w:rPr>
              <w:t>74.73)</w:t>
            </w:r>
          </w:p>
        </w:tc>
        <w:tc>
          <w:tcPr>
            <w:tcW w:w="1659" w:type="dxa"/>
          </w:tcPr>
          <w:p w14:paraId="7E359316" w14:textId="18149C66" w:rsidR="004D08FF" w:rsidRPr="00993750" w:rsidRDefault="002A56D1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12 (81.75)</w:t>
            </w:r>
          </w:p>
        </w:tc>
        <w:tc>
          <w:tcPr>
            <w:tcW w:w="1659" w:type="dxa"/>
          </w:tcPr>
          <w:p w14:paraId="6858A9E7" w14:textId="458A8D0D" w:rsidR="004D08FF" w:rsidRPr="00993750" w:rsidRDefault="002A56D1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92 (67.65)</w:t>
            </w:r>
          </w:p>
        </w:tc>
        <w:tc>
          <w:tcPr>
            <w:tcW w:w="1660" w:type="dxa"/>
          </w:tcPr>
          <w:p w14:paraId="2C7AE6F3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7AB72BDE" w14:textId="77777777" w:rsidTr="001430E6">
        <w:tc>
          <w:tcPr>
            <w:tcW w:w="1838" w:type="dxa"/>
          </w:tcPr>
          <w:p w14:paraId="50024FF5" w14:textId="4FDE8FD3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T3-T4</w:t>
            </w:r>
          </w:p>
        </w:tc>
        <w:tc>
          <w:tcPr>
            <w:tcW w:w="1480" w:type="dxa"/>
          </w:tcPr>
          <w:p w14:paraId="03C23B15" w14:textId="326C2D8E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2A56D1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25.27)</w:t>
            </w:r>
          </w:p>
        </w:tc>
        <w:tc>
          <w:tcPr>
            <w:tcW w:w="1659" w:type="dxa"/>
          </w:tcPr>
          <w:p w14:paraId="4D613645" w14:textId="1D80DE11" w:rsidR="004D08FF" w:rsidRPr="00993750" w:rsidRDefault="002A56D1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25 (18.25)</w:t>
            </w:r>
          </w:p>
        </w:tc>
        <w:tc>
          <w:tcPr>
            <w:tcW w:w="1659" w:type="dxa"/>
          </w:tcPr>
          <w:p w14:paraId="256BE443" w14:textId="51BE52A3" w:rsidR="004D08FF" w:rsidRPr="00993750" w:rsidRDefault="002A56D1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44 (32.35)</w:t>
            </w:r>
          </w:p>
        </w:tc>
        <w:tc>
          <w:tcPr>
            <w:tcW w:w="1660" w:type="dxa"/>
          </w:tcPr>
          <w:p w14:paraId="3720A719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39405D56" w14:textId="77777777" w:rsidTr="001430E6">
        <w:tc>
          <w:tcPr>
            <w:tcW w:w="1838" w:type="dxa"/>
          </w:tcPr>
          <w:p w14:paraId="1873B2FC" w14:textId="6E5C460F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N stage</w:t>
            </w:r>
          </w:p>
        </w:tc>
        <w:tc>
          <w:tcPr>
            <w:tcW w:w="1480" w:type="dxa"/>
          </w:tcPr>
          <w:p w14:paraId="29A6212D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65537497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4DACBC5E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76C3311F" w14:textId="08E24AF7" w:rsidR="004D08FF" w:rsidRPr="00993750" w:rsidRDefault="002A56D1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3750" w:rsidRPr="00993750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</w:tr>
      <w:tr w:rsidR="004D08FF" w:rsidRPr="00993750" w14:paraId="6304E8F5" w14:textId="77777777" w:rsidTr="001430E6">
        <w:tc>
          <w:tcPr>
            <w:tcW w:w="1838" w:type="dxa"/>
          </w:tcPr>
          <w:p w14:paraId="1F7C7D38" w14:textId="54BE4EB5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N0</w:t>
            </w:r>
          </w:p>
        </w:tc>
        <w:tc>
          <w:tcPr>
            <w:tcW w:w="1480" w:type="dxa"/>
          </w:tcPr>
          <w:p w14:paraId="05DC8E03" w14:textId="0A82585A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  <w:r w:rsidR="00993750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75.82)</w:t>
            </w:r>
          </w:p>
        </w:tc>
        <w:tc>
          <w:tcPr>
            <w:tcW w:w="1659" w:type="dxa"/>
          </w:tcPr>
          <w:p w14:paraId="7940B332" w14:textId="79D64B22" w:rsidR="004D08FF" w:rsidRPr="00993750" w:rsidRDefault="00993750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01 (73.72)</w:t>
            </w:r>
          </w:p>
        </w:tc>
        <w:tc>
          <w:tcPr>
            <w:tcW w:w="1659" w:type="dxa"/>
          </w:tcPr>
          <w:p w14:paraId="42278883" w14:textId="09C05B5F" w:rsidR="004D08FF" w:rsidRPr="00993750" w:rsidRDefault="00993750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06 (77.94)</w:t>
            </w:r>
          </w:p>
        </w:tc>
        <w:tc>
          <w:tcPr>
            <w:tcW w:w="1660" w:type="dxa"/>
          </w:tcPr>
          <w:p w14:paraId="01ACF378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4042390D" w14:textId="77777777" w:rsidTr="001430E6">
        <w:tc>
          <w:tcPr>
            <w:tcW w:w="1838" w:type="dxa"/>
          </w:tcPr>
          <w:p w14:paraId="16895A49" w14:textId="11DB686A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N1</w:t>
            </w:r>
          </w:p>
        </w:tc>
        <w:tc>
          <w:tcPr>
            <w:tcW w:w="1480" w:type="dxa"/>
          </w:tcPr>
          <w:p w14:paraId="2E5950C0" w14:textId="79807B2A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93750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1.10)</w:t>
            </w:r>
          </w:p>
        </w:tc>
        <w:tc>
          <w:tcPr>
            <w:tcW w:w="1659" w:type="dxa"/>
          </w:tcPr>
          <w:p w14:paraId="337BB25D" w14:textId="7536EED0" w:rsidR="004D08FF" w:rsidRPr="00993750" w:rsidRDefault="00993750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 (0.73)</w:t>
            </w:r>
          </w:p>
        </w:tc>
        <w:tc>
          <w:tcPr>
            <w:tcW w:w="1659" w:type="dxa"/>
          </w:tcPr>
          <w:p w14:paraId="2B7660BE" w14:textId="26BB5A19" w:rsidR="004D08FF" w:rsidRPr="00993750" w:rsidRDefault="00993750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2 (1.47)</w:t>
            </w:r>
          </w:p>
        </w:tc>
        <w:tc>
          <w:tcPr>
            <w:tcW w:w="1660" w:type="dxa"/>
          </w:tcPr>
          <w:p w14:paraId="776A3362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5D0EB938" w14:textId="77777777" w:rsidTr="001430E6">
        <w:tc>
          <w:tcPr>
            <w:tcW w:w="1838" w:type="dxa"/>
          </w:tcPr>
          <w:p w14:paraId="1821E213" w14:textId="045F3FCA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Unknown </w:t>
            </w:r>
          </w:p>
        </w:tc>
        <w:tc>
          <w:tcPr>
            <w:tcW w:w="1480" w:type="dxa"/>
          </w:tcPr>
          <w:p w14:paraId="66EAA879" w14:textId="20589A38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93750" w:rsidRPr="00993750">
              <w:rPr>
                <w:rFonts w:ascii="Times New Roman" w:hAnsi="Times New Roman" w:cs="Times New Roman"/>
                <w:sz w:val="20"/>
                <w:szCs w:val="20"/>
              </w:rPr>
              <w:t>3 (23.08)</w:t>
            </w:r>
          </w:p>
        </w:tc>
        <w:tc>
          <w:tcPr>
            <w:tcW w:w="1659" w:type="dxa"/>
          </w:tcPr>
          <w:p w14:paraId="534E254A" w14:textId="33B74F0E" w:rsidR="004D08FF" w:rsidRPr="00993750" w:rsidRDefault="00993750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35 (25.55)</w:t>
            </w:r>
          </w:p>
        </w:tc>
        <w:tc>
          <w:tcPr>
            <w:tcW w:w="1659" w:type="dxa"/>
          </w:tcPr>
          <w:p w14:paraId="77F960F8" w14:textId="1257B2C9" w:rsidR="004D08FF" w:rsidRPr="00993750" w:rsidRDefault="00993750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28 (20.59)</w:t>
            </w:r>
          </w:p>
        </w:tc>
        <w:tc>
          <w:tcPr>
            <w:tcW w:w="1660" w:type="dxa"/>
          </w:tcPr>
          <w:p w14:paraId="350A092C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6B27E2FF" w14:textId="77777777" w:rsidTr="001430E6">
        <w:tc>
          <w:tcPr>
            <w:tcW w:w="1838" w:type="dxa"/>
          </w:tcPr>
          <w:p w14:paraId="390557CB" w14:textId="21E2E1D5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M stage </w:t>
            </w:r>
          </w:p>
        </w:tc>
        <w:tc>
          <w:tcPr>
            <w:tcW w:w="1480" w:type="dxa"/>
          </w:tcPr>
          <w:p w14:paraId="1D05E742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068580A8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4AA570EA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47E9B093" w14:textId="10670801" w:rsidR="004D08FF" w:rsidRPr="00993750" w:rsidRDefault="00210C58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4D08FF" w:rsidRPr="00993750" w14:paraId="504D9D17" w14:textId="77777777" w:rsidTr="001430E6">
        <w:tc>
          <w:tcPr>
            <w:tcW w:w="1838" w:type="dxa"/>
          </w:tcPr>
          <w:p w14:paraId="1617A339" w14:textId="4C452D9A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M0</w:t>
            </w:r>
          </w:p>
        </w:tc>
        <w:tc>
          <w:tcPr>
            <w:tcW w:w="1480" w:type="dxa"/>
          </w:tcPr>
          <w:p w14:paraId="23DD7E53" w14:textId="467045B6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  <w:r w:rsidR="00210C58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79.49)</w:t>
            </w:r>
          </w:p>
        </w:tc>
        <w:tc>
          <w:tcPr>
            <w:tcW w:w="1659" w:type="dxa"/>
          </w:tcPr>
          <w:p w14:paraId="03440DF9" w14:textId="49499760" w:rsidR="004D08FF" w:rsidRPr="00993750" w:rsidRDefault="00210C58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01 (73.72)</w:t>
            </w:r>
          </w:p>
        </w:tc>
        <w:tc>
          <w:tcPr>
            <w:tcW w:w="1659" w:type="dxa"/>
          </w:tcPr>
          <w:p w14:paraId="64D8B86F" w14:textId="732B0396" w:rsidR="004D08FF" w:rsidRPr="00993750" w:rsidRDefault="00210C58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16 (85.29)</w:t>
            </w:r>
          </w:p>
        </w:tc>
        <w:tc>
          <w:tcPr>
            <w:tcW w:w="1660" w:type="dxa"/>
          </w:tcPr>
          <w:p w14:paraId="69287641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212FA9C6" w14:textId="77777777" w:rsidTr="001430E6">
        <w:tc>
          <w:tcPr>
            <w:tcW w:w="1838" w:type="dxa"/>
          </w:tcPr>
          <w:p w14:paraId="52F1EEA6" w14:textId="0196103A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M1</w:t>
            </w:r>
          </w:p>
        </w:tc>
        <w:tc>
          <w:tcPr>
            <w:tcW w:w="1480" w:type="dxa"/>
          </w:tcPr>
          <w:p w14:paraId="265D47AC" w14:textId="3D9B879D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0C58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1.10)</w:t>
            </w:r>
          </w:p>
        </w:tc>
        <w:tc>
          <w:tcPr>
            <w:tcW w:w="1659" w:type="dxa"/>
          </w:tcPr>
          <w:p w14:paraId="63936481" w14:textId="394C1DF2" w:rsidR="004D08FF" w:rsidRPr="00993750" w:rsidRDefault="00210C58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 (0.73)</w:t>
            </w:r>
          </w:p>
        </w:tc>
        <w:tc>
          <w:tcPr>
            <w:tcW w:w="1659" w:type="dxa"/>
          </w:tcPr>
          <w:p w14:paraId="28838C98" w14:textId="6D2B242B" w:rsidR="004D08FF" w:rsidRPr="00993750" w:rsidRDefault="00210C58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2 (1.47)</w:t>
            </w:r>
          </w:p>
        </w:tc>
        <w:tc>
          <w:tcPr>
            <w:tcW w:w="1660" w:type="dxa"/>
          </w:tcPr>
          <w:p w14:paraId="59B573FD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01CB2274" w14:textId="77777777" w:rsidTr="001430E6">
        <w:tc>
          <w:tcPr>
            <w:tcW w:w="1838" w:type="dxa"/>
          </w:tcPr>
          <w:p w14:paraId="2B8254F1" w14:textId="7122BA8C" w:rsidR="004D08FF" w:rsidRPr="00993750" w:rsidRDefault="004D08FF" w:rsidP="009937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480" w:type="dxa"/>
          </w:tcPr>
          <w:p w14:paraId="42017552" w14:textId="7A83C315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210C58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19.41)</w:t>
            </w:r>
          </w:p>
        </w:tc>
        <w:tc>
          <w:tcPr>
            <w:tcW w:w="1659" w:type="dxa"/>
          </w:tcPr>
          <w:p w14:paraId="4CFEA77A" w14:textId="296A3875" w:rsidR="004D08FF" w:rsidRPr="00993750" w:rsidRDefault="00210C58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35 (25.55)</w:t>
            </w:r>
          </w:p>
        </w:tc>
        <w:tc>
          <w:tcPr>
            <w:tcW w:w="1659" w:type="dxa"/>
          </w:tcPr>
          <w:p w14:paraId="606BC13E" w14:textId="1533E2CB" w:rsidR="004D08FF" w:rsidRPr="00993750" w:rsidRDefault="00210C58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8 (13.24)</w:t>
            </w:r>
          </w:p>
        </w:tc>
        <w:tc>
          <w:tcPr>
            <w:tcW w:w="1660" w:type="dxa"/>
          </w:tcPr>
          <w:p w14:paraId="20E16422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1C71127E" w14:textId="77777777" w:rsidTr="001430E6">
        <w:tc>
          <w:tcPr>
            <w:tcW w:w="1838" w:type="dxa"/>
          </w:tcPr>
          <w:p w14:paraId="2403D79B" w14:textId="1A710B33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1480" w:type="dxa"/>
          </w:tcPr>
          <w:p w14:paraId="42732BDA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57661C2A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03536C86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32770E6C" w14:textId="60E7CFCA" w:rsidR="004D08FF" w:rsidRPr="00993750" w:rsidRDefault="00993750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4D08FF" w:rsidRPr="00993750" w14:paraId="2D93E9AF" w14:textId="77777777" w:rsidTr="001430E6">
        <w:tc>
          <w:tcPr>
            <w:tcW w:w="1838" w:type="dxa"/>
          </w:tcPr>
          <w:p w14:paraId="3201A36E" w14:textId="379DAE0D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I-II</w:t>
            </w:r>
          </w:p>
        </w:tc>
        <w:tc>
          <w:tcPr>
            <w:tcW w:w="1480" w:type="dxa"/>
          </w:tcPr>
          <w:p w14:paraId="03E78B4E" w14:textId="4451F156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993750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73.99)</w:t>
            </w:r>
          </w:p>
        </w:tc>
        <w:tc>
          <w:tcPr>
            <w:tcW w:w="1659" w:type="dxa"/>
          </w:tcPr>
          <w:p w14:paraId="64D7E8BB" w14:textId="7EFA4B29" w:rsidR="004D08FF" w:rsidRPr="00993750" w:rsidRDefault="00993750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11 (81.02)</w:t>
            </w:r>
          </w:p>
        </w:tc>
        <w:tc>
          <w:tcPr>
            <w:tcW w:w="1659" w:type="dxa"/>
          </w:tcPr>
          <w:p w14:paraId="4A082D04" w14:textId="29CF342E" w:rsidR="004D08FF" w:rsidRPr="00993750" w:rsidRDefault="00993750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91 (66.91)</w:t>
            </w:r>
          </w:p>
        </w:tc>
        <w:tc>
          <w:tcPr>
            <w:tcW w:w="1660" w:type="dxa"/>
          </w:tcPr>
          <w:p w14:paraId="36B3DF8D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1F4546FD" w14:textId="77777777" w:rsidTr="001430E6">
        <w:tc>
          <w:tcPr>
            <w:tcW w:w="1838" w:type="dxa"/>
          </w:tcPr>
          <w:p w14:paraId="73D760A2" w14:textId="7918287C" w:rsidR="004D08FF" w:rsidRPr="00993750" w:rsidRDefault="004D08FF" w:rsidP="00993750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III-IV</w:t>
            </w:r>
          </w:p>
        </w:tc>
        <w:tc>
          <w:tcPr>
            <w:tcW w:w="1480" w:type="dxa"/>
          </w:tcPr>
          <w:p w14:paraId="28A31586" w14:textId="195DCDF9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993750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26.01)</w:t>
            </w:r>
          </w:p>
        </w:tc>
        <w:tc>
          <w:tcPr>
            <w:tcW w:w="1659" w:type="dxa"/>
          </w:tcPr>
          <w:p w14:paraId="137D7419" w14:textId="5A2DEAAB" w:rsidR="004D08FF" w:rsidRPr="00993750" w:rsidRDefault="00993750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26 (18.98)</w:t>
            </w:r>
          </w:p>
        </w:tc>
        <w:tc>
          <w:tcPr>
            <w:tcW w:w="1659" w:type="dxa"/>
          </w:tcPr>
          <w:p w14:paraId="4EDBA252" w14:textId="49A9DBD1" w:rsidR="004D08FF" w:rsidRPr="00993750" w:rsidRDefault="00993750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45 (33.09)</w:t>
            </w:r>
          </w:p>
        </w:tc>
        <w:tc>
          <w:tcPr>
            <w:tcW w:w="1660" w:type="dxa"/>
          </w:tcPr>
          <w:p w14:paraId="5AEF0951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35EF28E7" w14:textId="77777777" w:rsidTr="001430E6">
        <w:tc>
          <w:tcPr>
            <w:tcW w:w="1838" w:type="dxa"/>
          </w:tcPr>
          <w:p w14:paraId="552374A8" w14:textId="26C612B5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480" w:type="dxa"/>
          </w:tcPr>
          <w:p w14:paraId="4C3F3715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3031099B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</w:tcPr>
          <w:p w14:paraId="644A4524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</w:tcPr>
          <w:p w14:paraId="104B5B03" w14:textId="7D0FCB5A" w:rsidR="004D08FF" w:rsidRPr="00993750" w:rsidRDefault="00192001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D08FF" w:rsidRPr="00993750" w14:paraId="5287A5E4" w14:textId="77777777" w:rsidTr="001430E6">
        <w:tc>
          <w:tcPr>
            <w:tcW w:w="1838" w:type="dxa"/>
          </w:tcPr>
          <w:p w14:paraId="6B57394D" w14:textId="47A25CFC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I-II</w:t>
            </w:r>
          </w:p>
        </w:tc>
        <w:tc>
          <w:tcPr>
            <w:tcW w:w="1480" w:type="dxa"/>
          </w:tcPr>
          <w:p w14:paraId="0C3E294D" w14:textId="45FDB6D1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 w:rsidR="00192001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59.34)</w:t>
            </w:r>
          </w:p>
        </w:tc>
        <w:tc>
          <w:tcPr>
            <w:tcW w:w="1659" w:type="dxa"/>
          </w:tcPr>
          <w:p w14:paraId="47C318DC" w14:textId="5C7D227E" w:rsidR="004D08FF" w:rsidRPr="00993750" w:rsidRDefault="00192001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97 (70.80)</w:t>
            </w:r>
          </w:p>
        </w:tc>
        <w:tc>
          <w:tcPr>
            <w:tcW w:w="1659" w:type="dxa"/>
          </w:tcPr>
          <w:p w14:paraId="229D7801" w14:textId="4F6BBE2E" w:rsidR="004D08FF" w:rsidRPr="00993750" w:rsidRDefault="00192001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65 (47.79)</w:t>
            </w:r>
          </w:p>
        </w:tc>
        <w:tc>
          <w:tcPr>
            <w:tcW w:w="1660" w:type="dxa"/>
          </w:tcPr>
          <w:p w14:paraId="0E118E2A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08FF" w:rsidRPr="00993750" w14:paraId="760112C8" w14:textId="77777777" w:rsidTr="001430E6">
        <w:tc>
          <w:tcPr>
            <w:tcW w:w="1838" w:type="dxa"/>
          </w:tcPr>
          <w:p w14:paraId="132531FB" w14:textId="2031D28B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III-IV</w:t>
            </w:r>
          </w:p>
        </w:tc>
        <w:tc>
          <w:tcPr>
            <w:tcW w:w="1480" w:type="dxa"/>
          </w:tcPr>
          <w:p w14:paraId="14FB145F" w14:textId="60BDF3A6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="00192001" w:rsidRPr="00993750">
              <w:rPr>
                <w:rFonts w:ascii="Times New Roman" w:hAnsi="Times New Roman" w:cs="Times New Roman"/>
                <w:sz w:val="20"/>
                <w:szCs w:val="20"/>
              </w:rPr>
              <w:t xml:space="preserve"> (40.66)</w:t>
            </w:r>
          </w:p>
        </w:tc>
        <w:tc>
          <w:tcPr>
            <w:tcW w:w="1659" w:type="dxa"/>
          </w:tcPr>
          <w:p w14:paraId="7F493E19" w14:textId="7AF2BB5D" w:rsidR="004D08FF" w:rsidRPr="00993750" w:rsidRDefault="00192001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40 (29.20)</w:t>
            </w:r>
          </w:p>
        </w:tc>
        <w:tc>
          <w:tcPr>
            <w:tcW w:w="1659" w:type="dxa"/>
          </w:tcPr>
          <w:p w14:paraId="37E05120" w14:textId="6F7EE255" w:rsidR="004D08FF" w:rsidRPr="00993750" w:rsidRDefault="00192001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750">
              <w:rPr>
                <w:rFonts w:ascii="Times New Roman" w:hAnsi="Times New Roman" w:cs="Times New Roman"/>
                <w:sz w:val="20"/>
                <w:szCs w:val="20"/>
              </w:rPr>
              <w:t>71 (52.21)</w:t>
            </w:r>
          </w:p>
        </w:tc>
        <w:tc>
          <w:tcPr>
            <w:tcW w:w="1660" w:type="dxa"/>
          </w:tcPr>
          <w:p w14:paraId="3394FED5" w14:textId="77777777" w:rsidR="004D08FF" w:rsidRPr="00993750" w:rsidRDefault="004D08FF" w:rsidP="009937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0DA157" w14:textId="2603CC5B" w:rsidR="00641527" w:rsidRPr="00993750" w:rsidRDefault="00173C8E" w:rsidP="0099375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</w:t>
      </w:r>
      <w:r w:rsidR="00993750">
        <w:rPr>
          <w:rFonts w:ascii="Times New Roman" w:hAnsi="Times New Roman" w:cs="Times New Roman"/>
          <w:sz w:val="20"/>
          <w:szCs w:val="20"/>
        </w:rPr>
        <w:t xml:space="preserve">: </w:t>
      </w:r>
      <w:r w:rsidR="00D04C1D">
        <w:rPr>
          <w:rFonts w:ascii="Times New Roman" w:hAnsi="Times New Roman" w:cs="Times New Roman"/>
          <w:sz w:val="20"/>
          <w:szCs w:val="20"/>
        </w:rPr>
        <w:t xml:space="preserve">Glycolysis-related genes, GRGs; </w:t>
      </w:r>
      <w:r w:rsidR="00D04C1D" w:rsidRPr="00D04C1D">
        <w:rPr>
          <w:rFonts w:ascii="Times New Roman" w:hAnsi="Times New Roman" w:cs="Times New Roman"/>
          <w:sz w:val="20"/>
          <w:szCs w:val="20"/>
        </w:rPr>
        <w:t>Body Mass Index</w:t>
      </w:r>
      <w:r w:rsidR="00D04C1D">
        <w:rPr>
          <w:rFonts w:ascii="Times New Roman" w:hAnsi="Times New Roman" w:cs="Times New Roman"/>
          <w:sz w:val="20"/>
          <w:szCs w:val="20"/>
        </w:rPr>
        <w:t>, BMI.</w:t>
      </w:r>
    </w:p>
    <w:sectPr w:rsidR="00641527" w:rsidRPr="00993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7BC1F" w14:textId="77777777" w:rsidR="003B3374" w:rsidRDefault="003B3374" w:rsidP="00605BC5">
      <w:r>
        <w:separator/>
      </w:r>
    </w:p>
  </w:endnote>
  <w:endnote w:type="continuationSeparator" w:id="0">
    <w:p w14:paraId="776BA6BE" w14:textId="77777777" w:rsidR="003B3374" w:rsidRDefault="003B3374" w:rsidP="00605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A60E2" w14:textId="77777777" w:rsidR="003B3374" w:rsidRDefault="003B3374" w:rsidP="00605BC5">
      <w:r>
        <w:separator/>
      </w:r>
    </w:p>
  </w:footnote>
  <w:footnote w:type="continuationSeparator" w:id="0">
    <w:p w14:paraId="43B449B5" w14:textId="77777777" w:rsidR="003B3374" w:rsidRDefault="003B3374" w:rsidP="00605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77"/>
    <w:rsid w:val="000A0005"/>
    <w:rsid w:val="000E63F1"/>
    <w:rsid w:val="001012E7"/>
    <w:rsid w:val="001430E6"/>
    <w:rsid w:val="00173C8E"/>
    <w:rsid w:val="00192001"/>
    <w:rsid w:val="00210C58"/>
    <w:rsid w:val="00264E73"/>
    <w:rsid w:val="002A56D1"/>
    <w:rsid w:val="00322765"/>
    <w:rsid w:val="003B3374"/>
    <w:rsid w:val="003D14BC"/>
    <w:rsid w:val="00494EBC"/>
    <w:rsid w:val="004D08FF"/>
    <w:rsid w:val="00605BC5"/>
    <w:rsid w:val="00641527"/>
    <w:rsid w:val="0068610C"/>
    <w:rsid w:val="007972F3"/>
    <w:rsid w:val="007F0B77"/>
    <w:rsid w:val="00940AB1"/>
    <w:rsid w:val="00993750"/>
    <w:rsid w:val="00AC4782"/>
    <w:rsid w:val="00CF4AEF"/>
    <w:rsid w:val="00D04C1D"/>
    <w:rsid w:val="00F02D5E"/>
    <w:rsid w:val="00F75653"/>
    <w:rsid w:val="00FC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DA10D2"/>
  <w15:chartTrackingRefBased/>
  <w15:docId w15:val="{55824088-A3EC-492D-A88F-C606228D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B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BC5"/>
    <w:rPr>
      <w:sz w:val="18"/>
      <w:szCs w:val="18"/>
    </w:rPr>
  </w:style>
  <w:style w:type="table" w:styleId="a7">
    <w:name w:val="Table Grid"/>
    <w:basedOn w:val="a1"/>
    <w:uiPriority w:val="39"/>
    <w:rsid w:val="006415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俊杰</dc:creator>
  <cp:keywords/>
  <dc:description/>
  <cp:lastModifiedBy>孔 俊杰</cp:lastModifiedBy>
  <cp:revision>9</cp:revision>
  <dcterms:created xsi:type="dcterms:W3CDTF">2021-01-24T05:49:00Z</dcterms:created>
  <dcterms:modified xsi:type="dcterms:W3CDTF">2021-12-20T14:19:00Z</dcterms:modified>
</cp:coreProperties>
</file>